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475A3" w14:textId="43D04EA5" w:rsidR="00F271A1" w:rsidRPr="00590071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90071">
        <w:rPr>
          <w:rFonts w:ascii="Times New Roman" w:hAnsi="Times New Roman" w:cs="Times New Roman"/>
          <w:b/>
          <w:sz w:val="24"/>
          <w:szCs w:val="24"/>
        </w:rPr>
        <w:t xml:space="preserve">Supplementary Table S1 </w:t>
      </w:r>
      <w:r w:rsidRPr="00590071">
        <w:rPr>
          <w:rFonts w:ascii="Times New Roman" w:hAnsi="Times New Roman" w:cs="Times New Roman"/>
          <w:b/>
          <w:bCs/>
          <w:sz w:val="24"/>
          <w:szCs w:val="24"/>
        </w:rPr>
        <w:t xml:space="preserve">PET/CT examination reveals relationship between intrarenal </w:t>
      </w:r>
      <w:r w:rsidRPr="00590071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</w:rPr>
        <w:t>18</w:t>
      </w:r>
      <w:r w:rsidRPr="0059007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-FDG uptake</w:t>
      </w:r>
      <w:r w:rsidRPr="00590071">
        <w:rPr>
          <w:rFonts w:ascii="Times New Roman" w:hAnsi="Times New Roman" w:cs="Times New Roman"/>
          <w:b/>
          <w:bCs/>
          <w:sz w:val="24"/>
          <w:szCs w:val="24"/>
        </w:rPr>
        <w:t xml:space="preserve"> and kidney stone size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42"/>
        <w:gridCol w:w="992"/>
        <w:gridCol w:w="1134"/>
        <w:gridCol w:w="1134"/>
        <w:gridCol w:w="1418"/>
      </w:tblGrid>
      <w:tr w:rsidR="00F271A1" w:rsidRPr="002A1D84" w14:paraId="7A6419C9" w14:textId="77777777">
        <w:trPr>
          <w:trHeight w:val="35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361E6B3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D50F1E2" w14:textId="597DC4EA" w:rsidR="002A1D84" w:rsidRDefault="004452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007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Vmax</w:t>
            </w:r>
            <w:proofErr w:type="spellEnd"/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DDC3DDC" w14:textId="6EE97596" w:rsidR="00F271A1" w:rsidRPr="00590071" w:rsidRDefault="004452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one kidney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53E2326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ne Volume (mm</w:t>
            </w: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BD736F5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ing Ratio (%)</w:t>
            </w:r>
          </w:p>
        </w:tc>
      </w:tr>
      <w:tr w:rsidR="00F271A1" w:rsidRPr="002A1D84" w14:paraId="652D4036" w14:textId="77777777">
        <w:trPr>
          <w:trHeight w:val="350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3E2A7B" w14:textId="77777777" w:rsidR="00F271A1" w:rsidRPr="00590071" w:rsidRDefault="00F271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F09145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st Scanning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C01BCCA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d Scannin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9B4581E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st Scann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6A53C5B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d Scann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095782" w14:textId="72AFF1E5" w:rsidR="00F271A1" w:rsidRPr="00590071" w:rsidRDefault="004452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007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6EF802" w14:textId="77777777" w:rsidR="00F271A1" w:rsidRPr="0059007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ne Volume</w:t>
            </w:r>
          </w:p>
        </w:tc>
      </w:tr>
      <w:tr w:rsidR="00F271A1" w:rsidRPr="002A1D84" w14:paraId="23AE3552" w14:textId="77777777">
        <w:trPr>
          <w:trHeight w:val="206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4054F8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C7D35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F02A0E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22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E33C3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3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2891D2F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7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713177C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37%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11CDEA9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.92%</w:t>
            </w:r>
          </w:p>
        </w:tc>
      </w:tr>
      <w:tr w:rsidR="00F271A1" w:rsidRPr="002A1D84" w14:paraId="5C0EDB04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404BA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6A4113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35AEC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7E871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11812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6894A27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93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292A6FC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40%</w:t>
            </w:r>
          </w:p>
        </w:tc>
      </w:tr>
      <w:tr w:rsidR="00F271A1" w:rsidRPr="002A1D84" w14:paraId="6CA73E40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0F50B5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3C19946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521C58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BA3C79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8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2D269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9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402DC81E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79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3763044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3%</w:t>
            </w:r>
          </w:p>
        </w:tc>
      </w:tr>
      <w:tr w:rsidR="00F271A1" w:rsidRPr="002A1D84" w14:paraId="421F734E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0C1B2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679A0D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31B7E5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0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0CAB89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C17F1F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3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5DAA4F4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2.71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69B0E3C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5%</w:t>
            </w:r>
          </w:p>
        </w:tc>
      </w:tr>
      <w:tr w:rsidR="00F271A1" w:rsidRPr="002A1D84" w14:paraId="725F087B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9756A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7E3D39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A38B43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C66D84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6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084196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36CE3BD6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7.99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20DA50E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3%</w:t>
            </w:r>
          </w:p>
        </w:tc>
      </w:tr>
      <w:tr w:rsidR="00F271A1" w:rsidRPr="002A1D84" w14:paraId="4DE9FE1A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D550F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</w:t>
            </w:r>
            <w:r w:rsidRPr="00590071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C8FFE5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B1DAEBF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CC5860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9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0B31CE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3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4267738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8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15C8A83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.83%</w:t>
            </w:r>
          </w:p>
        </w:tc>
      </w:tr>
      <w:tr w:rsidR="00F271A1" w:rsidRPr="002A1D84" w14:paraId="23D80679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4C6072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</w:t>
            </w:r>
            <w:r w:rsidRPr="00590071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C0D6FF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A8CEF76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BCB331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D740686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072AFE4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36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1768A03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3%</w:t>
            </w:r>
          </w:p>
        </w:tc>
      </w:tr>
      <w:tr w:rsidR="00F271A1" w:rsidRPr="002A1D84" w14:paraId="5E53C5E8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7D204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</w:t>
            </w:r>
            <w:r w:rsidRPr="00590071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4C393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3B71EF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8EA2D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09AA6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62DA45BF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24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6AB2898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35%</w:t>
            </w:r>
          </w:p>
        </w:tc>
      </w:tr>
      <w:tr w:rsidR="00F271A1" w:rsidRPr="002A1D84" w14:paraId="19E3C175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DC2D6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</w:t>
            </w:r>
            <w:r w:rsidRPr="00590071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C66CE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4CEBB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3FC2AB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BFEA64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533D29A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1.52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6C732F2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9%</w:t>
            </w:r>
          </w:p>
        </w:tc>
      </w:tr>
      <w:tr w:rsidR="00F271A1" w:rsidRPr="002A1D84" w14:paraId="21816B4C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816F7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</w:t>
            </w:r>
            <w:r w:rsidRPr="00590071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9DC00E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7DDD02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3870D6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F1A333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4B2A7B3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57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</w:tcPr>
          <w:p w14:paraId="37C5274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.06%</w:t>
            </w:r>
          </w:p>
        </w:tc>
      </w:tr>
      <w:tr w:rsidR="00F271A1" w:rsidRPr="002A1D84" w14:paraId="53B9DBF9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CFE108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9CD2E0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6B05A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C3B17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97C73CE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673818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5.23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83DBE4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3%</w:t>
            </w:r>
          </w:p>
        </w:tc>
      </w:tr>
      <w:tr w:rsidR="00F271A1" w:rsidRPr="002A1D84" w14:paraId="31EF90F3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C38B70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6D32E2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E9EBCD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ABED40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D7ECA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9F792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71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BF85C0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.91%</w:t>
            </w:r>
          </w:p>
        </w:tc>
      </w:tr>
      <w:tr w:rsidR="00F271A1" w:rsidRPr="002A1D84" w14:paraId="53FDD32C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987F7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5DB84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572D49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153183A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BD51B5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986FA9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1.65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A48C01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19%</w:t>
            </w:r>
          </w:p>
        </w:tc>
      </w:tr>
      <w:tr w:rsidR="00F271A1" w:rsidRPr="002A1D84" w14:paraId="1074F493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9B2E6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500315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92F20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B5CCA1F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1C2C23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7A2296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9.55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31B115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46%</w:t>
            </w:r>
          </w:p>
        </w:tc>
      </w:tr>
      <w:tr w:rsidR="00F271A1" w:rsidRPr="002A1D84" w14:paraId="7B385978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1D7673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9EC10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861127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F0E847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FBF71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F43C403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0.1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5C3950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24%</w:t>
            </w:r>
          </w:p>
        </w:tc>
      </w:tr>
      <w:tr w:rsidR="00F271A1" w:rsidRPr="002A1D84" w14:paraId="130A6874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CD5870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FC6A6AA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F4A9C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F218E2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577916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CD11B1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57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2C7ED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.29%</w:t>
            </w:r>
          </w:p>
        </w:tc>
      </w:tr>
      <w:tr w:rsidR="00F271A1" w:rsidRPr="002A1D84" w14:paraId="533B1073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155F107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0C469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6FC559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6D243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B12B342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773D90B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7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5A74AE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.22%</w:t>
            </w:r>
          </w:p>
        </w:tc>
      </w:tr>
      <w:tr w:rsidR="00F271A1" w:rsidRPr="002A1D84" w14:paraId="5DA3BF83" w14:textId="77777777">
        <w:trPr>
          <w:trHeight w:val="20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F2F26E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O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24B39F4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FB373C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8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282BA5D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2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3432C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8D4149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72%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B0E4618" w14:textId="77777777" w:rsidR="00F271A1" w:rsidRPr="0059007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9007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.43%</w:t>
            </w:r>
          </w:p>
        </w:tc>
      </w:tr>
      <w:tr w:rsidR="00F271A1" w14:paraId="36AE065F" w14:textId="77777777">
        <w:trPr>
          <w:trHeight w:val="206"/>
        </w:trPr>
        <w:tc>
          <w:tcPr>
            <w:tcW w:w="8222" w:type="dxa"/>
            <w:gridSpan w:val="8"/>
            <w:tcBorders>
              <w:top w:val="single" w:sz="12" w:space="0" w:color="auto"/>
              <w:left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F6F8A7" w14:textId="4676A8FC" w:rsidR="00F271A1" w:rsidRPr="00590071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590071">
              <w:rPr>
                <w:rFonts w:ascii="Times New Roman" w:hAnsi="Times New Roman"/>
                <w:bCs/>
                <w:i/>
                <w:kern w:val="0"/>
                <w:szCs w:val="21"/>
              </w:rPr>
              <w:t>PET/CT</w:t>
            </w:r>
            <w:r w:rsidRPr="00590071">
              <w:rPr>
                <w:rFonts w:ascii="Times New Roman" w:hAnsi="Times New Roman"/>
                <w:bCs/>
                <w:kern w:val="0"/>
                <w:szCs w:val="21"/>
              </w:rPr>
              <w:t xml:space="preserve"> positron emission tomography/computed tomography, </w:t>
            </w:r>
            <w:r w:rsidR="004452DB" w:rsidRPr="00590071">
              <w:rPr>
                <w:rFonts w:ascii="Times New Roman" w:hAnsi="Times New Roman"/>
                <w:bCs/>
                <w:i/>
                <w:kern w:val="0"/>
                <w:szCs w:val="21"/>
              </w:rPr>
              <w:t>SUV</w:t>
            </w:r>
            <w:r w:rsidR="004452DB" w:rsidRPr="00590071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4452DB" w:rsidRPr="00590071">
              <w:rPr>
                <w:rFonts w:ascii="Times New Roman" w:hAnsi="Times New Roman" w:cs="Times New Roman"/>
                <w:szCs w:val="21"/>
              </w:rPr>
              <w:t>standardized uptake values</w:t>
            </w:r>
          </w:p>
        </w:tc>
      </w:tr>
    </w:tbl>
    <w:p w14:paraId="4D372CF9" w14:textId="77777777" w:rsidR="00F271A1" w:rsidRDefault="00F271A1">
      <w:pPr>
        <w:rPr>
          <w:rFonts w:ascii="Times New Roman" w:hAnsi="Times New Roman" w:cs="Times New Roman"/>
          <w:sz w:val="22"/>
        </w:rPr>
      </w:pPr>
    </w:p>
    <w:p w14:paraId="58C52AB7" w14:textId="77777777" w:rsidR="00F271A1" w:rsidRDefault="00F271A1">
      <w:pPr>
        <w:rPr>
          <w:rFonts w:hint="eastAsia"/>
        </w:rPr>
      </w:pPr>
    </w:p>
    <w:p w14:paraId="1F049BA7" w14:textId="77777777" w:rsidR="00F271A1" w:rsidRDefault="00F271A1">
      <w:pPr>
        <w:rPr>
          <w:rFonts w:hint="eastAsia"/>
        </w:rPr>
      </w:pPr>
    </w:p>
    <w:sectPr w:rsidR="00F27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96ADD" w14:textId="77777777" w:rsidR="00EA63D6" w:rsidRDefault="00EA63D6" w:rsidP="00990A3F">
      <w:pPr>
        <w:rPr>
          <w:rFonts w:hint="eastAsia"/>
        </w:rPr>
      </w:pPr>
      <w:r>
        <w:separator/>
      </w:r>
    </w:p>
  </w:endnote>
  <w:endnote w:type="continuationSeparator" w:id="0">
    <w:p w14:paraId="3B70B531" w14:textId="77777777" w:rsidR="00EA63D6" w:rsidRDefault="00EA63D6" w:rsidP="00990A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EB924" w14:textId="77777777" w:rsidR="00EA63D6" w:rsidRDefault="00EA63D6" w:rsidP="00990A3F">
      <w:pPr>
        <w:rPr>
          <w:rFonts w:hint="eastAsia"/>
        </w:rPr>
      </w:pPr>
      <w:r>
        <w:separator/>
      </w:r>
    </w:p>
  </w:footnote>
  <w:footnote w:type="continuationSeparator" w:id="0">
    <w:p w14:paraId="72D604FA" w14:textId="77777777" w:rsidR="00EA63D6" w:rsidRDefault="00EA63D6" w:rsidP="00990A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lZGU3NzVhMzNkN2NiODJiOTQ5NTA3ZGMzZDhmNGYifQ=="/>
  </w:docVars>
  <w:rsids>
    <w:rsidRoot w:val="00214585"/>
    <w:rsid w:val="001415BC"/>
    <w:rsid w:val="001515AA"/>
    <w:rsid w:val="001B67D4"/>
    <w:rsid w:val="00201EA0"/>
    <w:rsid w:val="00203E3E"/>
    <w:rsid w:val="00214585"/>
    <w:rsid w:val="002A1D84"/>
    <w:rsid w:val="002D3143"/>
    <w:rsid w:val="00340AA8"/>
    <w:rsid w:val="004452DB"/>
    <w:rsid w:val="005410E2"/>
    <w:rsid w:val="00590071"/>
    <w:rsid w:val="00591D49"/>
    <w:rsid w:val="006D6B7B"/>
    <w:rsid w:val="0075554C"/>
    <w:rsid w:val="007A0EAD"/>
    <w:rsid w:val="007B57EA"/>
    <w:rsid w:val="007C093D"/>
    <w:rsid w:val="007F597F"/>
    <w:rsid w:val="00831F43"/>
    <w:rsid w:val="00884CE3"/>
    <w:rsid w:val="008C0C0E"/>
    <w:rsid w:val="009212E7"/>
    <w:rsid w:val="00925392"/>
    <w:rsid w:val="00990A3F"/>
    <w:rsid w:val="00A001CE"/>
    <w:rsid w:val="00B9613F"/>
    <w:rsid w:val="00BD7741"/>
    <w:rsid w:val="00C23B25"/>
    <w:rsid w:val="00C53717"/>
    <w:rsid w:val="00CF6DDB"/>
    <w:rsid w:val="00D462D0"/>
    <w:rsid w:val="00DA1F20"/>
    <w:rsid w:val="00EA63D6"/>
    <w:rsid w:val="00F2570A"/>
    <w:rsid w:val="00F271A1"/>
    <w:rsid w:val="2FA57DEE"/>
    <w:rsid w:val="37355CB3"/>
    <w:rsid w:val="7AD1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05506"/>
  <w15:docId w15:val="{0AACD4F5-0F7B-4445-B2D1-ED01273C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8">
    <w:name w:val="Revision"/>
    <w:hidden/>
    <w:uiPriority w:val="99"/>
    <w:unhideWhenUsed/>
    <w:rsid w:val="004452D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51</Characters>
  <Application>Microsoft Office Word</Application>
  <DocSecurity>0</DocSecurity>
  <Lines>175</Lines>
  <Paragraphs>155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 yao</cp:lastModifiedBy>
  <cp:revision>5</cp:revision>
  <dcterms:created xsi:type="dcterms:W3CDTF">2026-03-19T09:40:00Z</dcterms:created>
  <dcterms:modified xsi:type="dcterms:W3CDTF">2026-03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BB50D6768BC4B568B8695AF82BB9C75</vt:lpwstr>
  </property>
</Properties>
</file>